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 S4 Chromosomal distribution of OR genes in </w:t>
      </w:r>
      <w:r>
        <w:rPr>
          <w:rFonts w:cs="Times New Roman" w:ascii="Times New Roman" w:hAnsi="Times New Roman"/>
          <w:i/>
          <w:sz w:val="24"/>
        </w:rPr>
        <w:t>B. mori</w:t>
      </w:r>
      <w:r>
        <w:rPr/>
        <w:t>.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900"/>
        <w:gridCol w:w="1620"/>
        <w:gridCol w:w="18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o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Chr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Start po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End posi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0594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Z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37512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3850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1865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Z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43767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43265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Z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4479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4411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1865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Z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37260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3785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1708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198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8601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9176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8970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873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0155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69990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171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1399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291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2566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3592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329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090738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0913112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091509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/>
              <w:t>209177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J87410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23541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248288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1865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26369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2724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34389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34723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35517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3559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4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2815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4635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633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48275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9017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4016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7803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7828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50626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5119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4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30801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298224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36068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3570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6612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68218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90532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911480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91280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9178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77072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77219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8745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870098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88346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8797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1865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41736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4265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15977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1589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8761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8828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5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3617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4754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738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54982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FJ1707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90427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955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1004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35902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3482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7555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7686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6280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5563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05740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0568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3524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3580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53941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5463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09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61211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62067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6585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667672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67122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6754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95489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9565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0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54392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5387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21279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1690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98088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797754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993928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99368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30596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30588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Q9911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86436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86461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12416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11816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1302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12753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0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15223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1470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6632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66597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0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4911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4947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29242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2919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3219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321181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3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32194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3171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49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EU7798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4065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41106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1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80475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79985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8139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812345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K0059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83484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83008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25033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23631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Or6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AB472139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sz w:val="22"/>
                <w:szCs w:val="22"/>
              </w:rPr>
              <w:t>unmappe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*Gene names are according to Tanaka et al. 2009, with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exception of independently named Or49(EU779802)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02:54:00Z</dcterms:created>
  <dc:creator>安河内</dc:creator>
  <dc:description/>
  <cp:keywords/>
  <dc:language>en-US</dc:language>
  <cp:lastModifiedBy>安河内 祐二</cp:lastModifiedBy>
  <dcterms:modified xsi:type="dcterms:W3CDTF">2011-02-25T02:54:00Z</dcterms:modified>
  <cp:revision>2</cp:revision>
  <dc:subject/>
  <dc:title>Table S3 Chromosomal distribution of OR genes in B</dc:title>
</cp:coreProperties>
</file>